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F299C" w14:textId="3E2EA32C" w:rsidR="00DD142B" w:rsidRPr="00E955EA" w:rsidRDefault="006B4CB7" w:rsidP="00E955EA">
      <w:pPr>
        <w:spacing w:after="0" w:line="480" w:lineRule="auto"/>
        <w:rPr>
          <w:rFonts w:ascii="Times New Roman" w:hAnsi="Times New Roman"/>
          <w:b/>
          <w:sz w:val="24"/>
        </w:rPr>
      </w:pPr>
      <w:r w:rsidRPr="00E955EA">
        <w:rPr>
          <w:rFonts w:ascii="Times New Roman" w:hAnsi="Times New Roman"/>
          <w:b/>
          <w:sz w:val="24"/>
        </w:rPr>
        <w:t xml:space="preserve">A </w:t>
      </w:r>
      <w:r w:rsidR="00645B0D">
        <w:rPr>
          <w:rFonts w:ascii="Times New Roman" w:hAnsi="Times New Roman"/>
          <w:b/>
          <w:sz w:val="24"/>
        </w:rPr>
        <w:t>n</w:t>
      </w:r>
      <w:r w:rsidRPr="00E955EA">
        <w:rPr>
          <w:rFonts w:ascii="Times New Roman" w:hAnsi="Times New Roman"/>
          <w:b/>
          <w:sz w:val="24"/>
        </w:rPr>
        <w:t xml:space="preserve">ovel, </w:t>
      </w:r>
      <w:r w:rsidRPr="00E12FAA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CF275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E12FAA">
        <w:rPr>
          <w:rFonts w:ascii="Times New Roman" w:hAnsi="Times New Roman" w:cs="Times New Roman"/>
          <w:b/>
          <w:bCs/>
          <w:sz w:val="24"/>
          <w:szCs w:val="24"/>
        </w:rPr>
        <w:t xml:space="preserve">-fixing </w:t>
      </w:r>
      <w:r w:rsidR="00645B0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12FAA">
        <w:rPr>
          <w:rFonts w:ascii="Times New Roman" w:hAnsi="Times New Roman" w:cs="Times New Roman"/>
          <w:b/>
          <w:bCs/>
          <w:sz w:val="24"/>
          <w:szCs w:val="24"/>
        </w:rPr>
        <w:t xml:space="preserve">yanobacterium </w:t>
      </w:r>
      <w:r w:rsidR="00645B0D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E12FAA">
        <w:rPr>
          <w:rFonts w:ascii="Times New Roman" w:hAnsi="Times New Roman" w:cs="Times New Roman"/>
          <w:b/>
          <w:bCs/>
          <w:sz w:val="24"/>
          <w:szCs w:val="24"/>
        </w:rPr>
        <w:t xml:space="preserve">resent and </w:t>
      </w:r>
      <w:r w:rsidR="00645B0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12FAA">
        <w:rPr>
          <w:rFonts w:ascii="Times New Roman" w:hAnsi="Times New Roman" w:cs="Times New Roman"/>
          <w:b/>
          <w:bCs/>
          <w:sz w:val="24"/>
          <w:szCs w:val="24"/>
        </w:rPr>
        <w:t>ctive</w:t>
      </w:r>
      <w:r w:rsidRPr="00E955EA">
        <w:rPr>
          <w:rFonts w:ascii="Times New Roman" w:hAnsi="Times New Roman"/>
          <w:b/>
          <w:sz w:val="24"/>
        </w:rPr>
        <w:t xml:space="preserve"> in the </w:t>
      </w:r>
      <w:r w:rsidR="00645B0D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E12FAA">
        <w:rPr>
          <w:rFonts w:ascii="Times New Roman" w:hAnsi="Times New Roman" w:cs="Times New Roman"/>
          <w:b/>
          <w:bCs/>
          <w:sz w:val="24"/>
          <w:szCs w:val="24"/>
        </w:rPr>
        <w:t xml:space="preserve">lobal </w:t>
      </w:r>
      <w:r w:rsidR="00645B0D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E12FAA">
        <w:rPr>
          <w:rFonts w:ascii="Times New Roman" w:hAnsi="Times New Roman" w:cs="Times New Roman"/>
          <w:b/>
          <w:bCs/>
          <w:sz w:val="24"/>
          <w:szCs w:val="24"/>
        </w:rPr>
        <w:t>ceans</w:t>
      </w:r>
    </w:p>
    <w:p w14:paraId="66010B4C" w14:textId="77777777" w:rsidR="006B4CB7" w:rsidRPr="00E955EA" w:rsidRDefault="006B4CB7" w:rsidP="00E12FAA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43F42283" w14:textId="2BDCCE04" w:rsidR="00FF7B0A" w:rsidRPr="00E955EA" w:rsidRDefault="00B933C9" w:rsidP="00E955EA">
      <w:pPr>
        <w:spacing w:after="0" w:line="480" w:lineRule="auto"/>
        <w:rPr>
          <w:rFonts w:ascii="Times New Roman" w:hAnsi="Times New Roman"/>
          <w:sz w:val="24"/>
        </w:rPr>
      </w:pPr>
      <w:r w:rsidRPr="00E955EA">
        <w:rPr>
          <w:rFonts w:ascii="Times New Roman" w:hAnsi="Times New Roman"/>
          <w:sz w:val="24"/>
        </w:rPr>
        <w:t xml:space="preserve">Catie S. Cleveland, Kendra Turk-Kubo, </w:t>
      </w:r>
      <w:r w:rsidR="00131036" w:rsidRPr="00E955EA">
        <w:rPr>
          <w:rFonts w:ascii="Times New Roman" w:hAnsi="Times New Roman"/>
          <w:sz w:val="24"/>
        </w:rPr>
        <w:t xml:space="preserve">Yiming Zhao, </w:t>
      </w:r>
      <w:r w:rsidR="00F53D1A" w:rsidRPr="00E955EA">
        <w:rPr>
          <w:rFonts w:ascii="Times New Roman" w:hAnsi="Times New Roman"/>
          <w:sz w:val="24"/>
        </w:rPr>
        <w:t xml:space="preserve">Jonathan P. Zehr, </w:t>
      </w:r>
      <w:r w:rsidRPr="00E955EA">
        <w:rPr>
          <w:rFonts w:ascii="Times New Roman" w:hAnsi="Times New Roman"/>
          <w:sz w:val="24"/>
        </w:rPr>
        <w:t>Eric A. Webb</w:t>
      </w:r>
      <w:r w:rsidR="00131036" w:rsidRPr="00E955EA">
        <w:rPr>
          <w:rFonts w:ascii="Times New Roman" w:hAnsi="Times New Roman"/>
          <w:sz w:val="24"/>
        </w:rPr>
        <w:t>*</w:t>
      </w:r>
    </w:p>
    <w:p w14:paraId="3CB3BB74" w14:textId="77777777" w:rsidR="00FF7B0A" w:rsidRPr="00E955EA" w:rsidRDefault="00FF7B0A" w:rsidP="00E955EA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2F2DC0BD" w14:textId="67AAAD91" w:rsidR="00C16209" w:rsidRPr="00E12FAA" w:rsidRDefault="00FF7B0A" w:rsidP="00E12FA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55EA">
        <w:rPr>
          <w:rFonts w:ascii="Times New Roman" w:hAnsi="Times New Roman"/>
          <w:b/>
          <w:sz w:val="24"/>
        </w:rPr>
        <w:t>Supplemental Figures S1-</w:t>
      </w:r>
      <w:r w:rsidRPr="00E12F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299B" w:rsidRPr="00E12FAA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4BC7F92" w14:textId="25499ED3" w:rsidR="00EB621E" w:rsidRPr="00E12FAA" w:rsidRDefault="00EB621E" w:rsidP="00E12FA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2FAA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  <w:r w:rsidR="0032299B" w:rsidRPr="00E12FAA">
        <w:rPr>
          <w:rFonts w:ascii="Times New Roman" w:hAnsi="Times New Roman" w:cs="Times New Roman"/>
          <w:b/>
          <w:bCs/>
          <w:sz w:val="24"/>
          <w:szCs w:val="24"/>
        </w:rPr>
        <w:t xml:space="preserve"> and References</w:t>
      </w:r>
    </w:p>
    <w:p w14:paraId="33386846" w14:textId="77777777" w:rsidR="00F75303" w:rsidRPr="006B4CB7" w:rsidRDefault="00F75303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0DCA3" w14:textId="1C1AE6AA" w:rsidR="003F51C2" w:rsidRPr="006B4CB7" w:rsidRDefault="003F51C2" w:rsidP="003971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0647CB" w14:textId="77777777" w:rsidR="00F75303" w:rsidRPr="006B4CB7" w:rsidRDefault="00F75303" w:rsidP="003971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D99782" w14:textId="77777777" w:rsidR="00F75303" w:rsidRPr="006B4CB7" w:rsidRDefault="00F75303" w:rsidP="003971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76C592" w14:textId="77777777" w:rsidR="00F75303" w:rsidRPr="006B4CB7" w:rsidRDefault="00F75303" w:rsidP="003971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5968FF" w14:textId="77777777" w:rsidR="00314F34" w:rsidRPr="006B4CB7" w:rsidRDefault="00314F34" w:rsidP="003971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FC1C2D" w14:textId="77777777" w:rsidR="00314F34" w:rsidRPr="006B4CB7" w:rsidRDefault="00314F34" w:rsidP="003971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E0C80C" w14:textId="77777777" w:rsidR="00314F34" w:rsidRPr="006B4CB7" w:rsidRDefault="00314F34" w:rsidP="003971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3DC6E3" w14:textId="7EE8F60D" w:rsidR="00653DA5" w:rsidRPr="006B4CB7" w:rsidRDefault="00653DA5" w:rsidP="003971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8C20D" w14:textId="6E32EFD4" w:rsidR="00F61A81" w:rsidRPr="006B4CB7" w:rsidRDefault="00F61A81" w:rsidP="003971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74EBE" w14:textId="77777777" w:rsidR="00F47D5D" w:rsidRDefault="00F47D5D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B8AD6" w14:textId="77777777" w:rsidR="00E955EA" w:rsidRDefault="00E955EA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FDDA7" w14:textId="77777777" w:rsidR="00CF021A" w:rsidRDefault="00CF021A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F5646" w14:textId="77777777" w:rsidR="00CF021A" w:rsidRDefault="00CF021A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FBD1F5" w14:textId="77777777" w:rsidR="00CF021A" w:rsidRDefault="00CF021A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199E1" w14:textId="77777777" w:rsidR="00CF021A" w:rsidRDefault="00CF021A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441AC" w14:textId="77777777" w:rsidR="00CF021A" w:rsidRDefault="00CF021A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491E56" w14:textId="3D94DC82" w:rsidR="00E955EA" w:rsidRDefault="00E955EA" w:rsidP="00E955EA">
      <w:pPr>
        <w:spacing w:after="0" w:line="480" w:lineRule="auto"/>
        <w:rPr>
          <w:rFonts w:ascii="Times New Roman" w:hAnsi="Times New Roman"/>
          <w:b/>
          <w:sz w:val="24"/>
        </w:rPr>
      </w:pPr>
      <w:r w:rsidRPr="00E955EA">
        <w:rPr>
          <w:rFonts w:ascii="Times New Roman" w:hAnsi="Times New Roman"/>
          <w:b/>
          <w:sz w:val="24"/>
        </w:rPr>
        <w:lastRenderedPageBreak/>
        <w:t>Supplemental Methods</w:t>
      </w:r>
    </w:p>
    <w:p w14:paraId="463B8037" w14:textId="77777777" w:rsidR="00E955EA" w:rsidRPr="00E955EA" w:rsidRDefault="00E955EA" w:rsidP="00E955EA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071DAAA7" w14:textId="77777777" w:rsidR="00E955EA" w:rsidRPr="00E955EA" w:rsidRDefault="00E955EA" w:rsidP="00E955EA">
      <w:pPr>
        <w:spacing w:after="0" w:line="480" w:lineRule="auto"/>
        <w:rPr>
          <w:rFonts w:ascii="Times New Roman" w:hAnsi="Times New Roman"/>
          <w:b/>
          <w:sz w:val="24"/>
        </w:rPr>
      </w:pPr>
      <w:r w:rsidRPr="00E955EA">
        <w:rPr>
          <w:rFonts w:ascii="Times New Roman" w:hAnsi="Times New Roman"/>
          <w:b/>
          <w:sz w:val="24"/>
        </w:rPr>
        <w:t>CRISPR-cas Annotation</w:t>
      </w:r>
    </w:p>
    <w:p w14:paraId="1828813E" w14:textId="77777777" w:rsidR="00E955EA" w:rsidRDefault="00E955EA" w:rsidP="00E955EA">
      <w:pPr>
        <w:spacing w:after="0" w:line="480" w:lineRule="auto"/>
        <w:ind w:firstLine="720"/>
        <w:rPr>
          <w:rFonts w:ascii="Times New Roman" w:hAnsi="Times New Roman"/>
          <w:sz w:val="24"/>
        </w:rPr>
      </w:pPr>
      <w:r w:rsidRPr="006B4CB7">
        <w:rPr>
          <w:rFonts w:ascii="Times New Roman" w:hAnsi="Times New Roman" w:cs="Times New Roman"/>
          <w:sz w:val="24"/>
          <w:szCs w:val="24"/>
        </w:rPr>
        <w:t>All GenBank genomes in the phylogenomic tree (</w:t>
      </w:r>
      <w:r w:rsidRPr="006B4CB7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6B4CB7">
        <w:rPr>
          <w:rFonts w:ascii="Times New Roman" w:hAnsi="Times New Roman" w:cs="Times New Roman"/>
          <w:sz w:val="24"/>
          <w:szCs w:val="24"/>
        </w:rPr>
        <w:t>) were downloaded from NCBI and annotated with CCTyp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73D10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E955EA">
        <w:rPr>
          <w:rFonts w:ascii="Times New Roman" w:hAnsi="Times New Roman"/>
          <w:sz w:val="24"/>
        </w:rPr>
        <w:t xml:space="preserve"> Organisms found to have some or all Cas genes and CRISPR arrays necessary for a CRISPR-cas system were identified and superimposed on the phylogenomic tree. One CRISPR-cas system annotated as “ambiguous” was not included.</w:t>
      </w:r>
    </w:p>
    <w:p w14:paraId="4D12715A" w14:textId="77777777" w:rsidR="00E955EA" w:rsidRPr="00E955EA" w:rsidRDefault="00E955EA" w:rsidP="00E955EA">
      <w:pPr>
        <w:spacing w:after="0" w:line="480" w:lineRule="auto"/>
        <w:ind w:firstLine="720"/>
        <w:rPr>
          <w:rFonts w:ascii="Times New Roman" w:hAnsi="Times New Roman"/>
          <w:sz w:val="24"/>
        </w:rPr>
      </w:pPr>
    </w:p>
    <w:p w14:paraId="64F2E051" w14:textId="77777777" w:rsidR="00E955EA" w:rsidRPr="00E955EA" w:rsidRDefault="00E955EA" w:rsidP="00E955EA">
      <w:pPr>
        <w:spacing w:after="0" w:line="480" w:lineRule="auto"/>
        <w:rPr>
          <w:rFonts w:ascii="Times New Roman" w:hAnsi="Times New Roman"/>
          <w:b/>
          <w:sz w:val="24"/>
        </w:rPr>
      </w:pPr>
      <w:r w:rsidRPr="00E955EA">
        <w:rPr>
          <w:rFonts w:ascii="Times New Roman" w:hAnsi="Times New Roman"/>
          <w:b/>
          <w:sz w:val="24"/>
        </w:rPr>
        <w:t>CRISPR-cas 8b Gene Phylogenetics</w:t>
      </w:r>
    </w:p>
    <w:p w14:paraId="5494777D" w14:textId="0C6061ED" w:rsidR="00E955EA" w:rsidRPr="00E955EA" w:rsidRDefault="00E955EA" w:rsidP="00E955EA">
      <w:pPr>
        <w:spacing w:after="0" w:line="480" w:lineRule="auto"/>
        <w:ind w:firstLine="720"/>
        <w:rPr>
          <w:rFonts w:ascii="Times New Roman" w:hAnsi="Times New Roman"/>
          <w:b/>
          <w:sz w:val="24"/>
        </w:rPr>
      </w:pPr>
      <w:r w:rsidRPr="00E955EA">
        <w:rPr>
          <w:rFonts w:ascii="Times New Roman" w:hAnsi="Times New Roman"/>
          <w:sz w:val="24"/>
        </w:rPr>
        <w:t xml:space="preserve">Nine organisms in the family </w:t>
      </w:r>
      <w:r w:rsidRPr="00E955EA">
        <w:rPr>
          <w:rFonts w:ascii="Times New Roman" w:hAnsi="Times New Roman"/>
          <w:i/>
          <w:sz w:val="24"/>
        </w:rPr>
        <w:t>Aphanothecacea</w:t>
      </w:r>
      <w:r w:rsidRPr="00E955EA">
        <w:rPr>
          <w:rFonts w:ascii="Times New Roman" w:hAnsi="Times New Roman"/>
          <w:sz w:val="24"/>
        </w:rPr>
        <w:t>, when annotated by CCTyp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73D10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E955EA">
        <w:rPr>
          <w:rFonts w:ascii="Times New Roman" w:hAnsi="Times New Roman"/>
          <w:sz w:val="24"/>
        </w:rPr>
        <w:t xml:space="preserve"> w</w:t>
      </w:r>
      <w:r>
        <w:rPr>
          <w:rFonts w:ascii="Times New Roman" w:hAnsi="Times New Roman"/>
          <w:sz w:val="24"/>
        </w:rPr>
        <w:t>ere</w:t>
      </w:r>
      <w:r w:rsidRPr="00E955EA">
        <w:rPr>
          <w:rFonts w:ascii="Times New Roman" w:hAnsi="Times New Roman"/>
          <w:sz w:val="24"/>
        </w:rPr>
        <w:t xml:space="preserve"> shown to encode a Type I-B CRISPR-cas system. For each of these nine, a contigs database was generated using Anvi’o v7.</w:t>
      </w:r>
      <w:r w:rsidRPr="006B4CB7">
        <w:rPr>
          <w:rFonts w:ascii="Times New Roman" w:hAnsi="Times New Roman" w:cs="Times New Roman"/>
          <w:sz w:val="24"/>
          <w:szCs w:val="24"/>
        </w:rPr>
        <w:t>1</w:t>
      </w:r>
      <w:r w:rsidRPr="00D73D10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55EA">
        <w:rPr>
          <w:rFonts w:ascii="Times New Roman" w:hAnsi="Times New Roman"/>
          <w:sz w:val="24"/>
        </w:rPr>
        <w:t xml:space="preserve"> The contigs databases were visualized and subsequently the Cas8b diagnostic </w:t>
      </w:r>
      <w:r w:rsidRPr="006B4CB7">
        <w:rPr>
          <w:rFonts w:ascii="Times New Roman" w:hAnsi="Times New Roman" w:cs="Times New Roman"/>
          <w:sz w:val="24"/>
          <w:szCs w:val="24"/>
        </w:rPr>
        <w:t>gene</w:t>
      </w:r>
      <w:r w:rsidRPr="00E955EA">
        <w:rPr>
          <w:rFonts w:ascii="Times New Roman" w:hAnsi="Times New Roman"/>
          <w:sz w:val="24"/>
        </w:rPr>
        <w:t xml:space="preserve"> for the Type I-B </w:t>
      </w:r>
      <w:r w:rsidRPr="006B4CB7">
        <w:rPr>
          <w:rFonts w:ascii="Times New Roman" w:hAnsi="Times New Roman" w:cs="Times New Roman"/>
          <w:sz w:val="24"/>
          <w:szCs w:val="24"/>
        </w:rPr>
        <w:t>system</w:t>
      </w:r>
      <w:r w:rsidRPr="00D73D10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E955EA">
        <w:rPr>
          <w:rFonts w:ascii="Times New Roman" w:hAnsi="Times New Roman"/>
          <w:sz w:val="24"/>
        </w:rPr>
        <w:t xml:space="preserve"> were found, identified, and the sequences were exported for alignment. The sequences were aligned using Clustal Omega 1.2.</w:t>
      </w:r>
      <w:r w:rsidRPr="006B4CB7">
        <w:rPr>
          <w:rFonts w:ascii="Times New Roman" w:hAnsi="Times New Roman" w:cs="Times New Roman"/>
          <w:sz w:val="24"/>
          <w:szCs w:val="24"/>
        </w:rPr>
        <w:t>2</w:t>
      </w:r>
      <w:r w:rsidRPr="00D73D10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955EA">
        <w:rPr>
          <w:rFonts w:ascii="Times New Roman" w:hAnsi="Times New Roman"/>
          <w:sz w:val="24"/>
        </w:rPr>
        <w:t xml:space="preserve"> trimmed, and a Cas8b gene tree was created using RAxML 8.2.</w:t>
      </w:r>
      <w:r w:rsidRPr="006B4CB7">
        <w:rPr>
          <w:rFonts w:ascii="Times New Roman" w:hAnsi="Times New Roman" w:cs="Times New Roman"/>
          <w:sz w:val="24"/>
          <w:szCs w:val="24"/>
        </w:rPr>
        <w:t>11</w:t>
      </w:r>
      <w:r w:rsidRPr="00D73D10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E955EA">
        <w:rPr>
          <w:rFonts w:ascii="Times New Roman" w:hAnsi="Times New Roman"/>
          <w:sz w:val="24"/>
        </w:rPr>
        <w:t xml:space="preserve"> with a GTR GAMMA nucleotide model, rapid bootstrapping (1000 bootstraps), and a search for best-scoring maximum likelihood tree algorith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B8DE1C" w14:textId="77777777" w:rsidR="00E955EA" w:rsidRPr="00E955EA" w:rsidRDefault="00E955EA" w:rsidP="00E955EA">
      <w:pPr>
        <w:spacing w:after="0" w:line="480" w:lineRule="auto"/>
        <w:rPr>
          <w:rFonts w:ascii="Times New Roman" w:hAnsi="Times New Roman"/>
          <w:sz w:val="24"/>
        </w:rPr>
      </w:pPr>
    </w:p>
    <w:p w14:paraId="33314B7C" w14:textId="77777777" w:rsidR="00E955EA" w:rsidRDefault="00E955EA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526A9" w14:textId="77777777" w:rsidR="00E955EA" w:rsidRPr="006B4CB7" w:rsidRDefault="00E955EA" w:rsidP="003971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417E8" w14:textId="432855A5" w:rsidR="007F6A8F" w:rsidRPr="00E955EA" w:rsidRDefault="00533968" w:rsidP="0039710F">
      <w:pPr>
        <w:spacing w:after="0" w:line="480" w:lineRule="auto"/>
        <w:rPr>
          <w:rFonts w:ascii="Times New Roman" w:hAnsi="Times New Roman"/>
          <w:b/>
          <w:sz w:val="24"/>
        </w:rPr>
      </w:pPr>
      <w:r w:rsidRPr="00E955EA"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 wp14:anchorId="245C27C8" wp14:editId="6324A6FF">
            <wp:extent cx="6117753" cy="1860605"/>
            <wp:effectExtent l="0" t="0" r="0" b="635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t="16733" b="22388"/>
                    <a:stretch/>
                  </pic:blipFill>
                  <pic:spPr bwMode="auto">
                    <a:xfrm>
                      <a:off x="0" y="0"/>
                      <a:ext cx="6121561" cy="18617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505A23" w14:textId="4082290B" w:rsidR="007F6A8F" w:rsidRPr="00E955EA" w:rsidRDefault="00533968" w:rsidP="0039710F">
      <w:pPr>
        <w:spacing w:after="0" w:line="480" w:lineRule="auto"/>
        <w:rPr>
          <w:rFonts w:ascii="Times New Roman" w:hAnsi="Times New Roman"/>
          <w:sz w:val="24"/>
        </w:rPr>
      </w:pPr>
      <w:r w:rsidRPr="00E955EA">
        <w:rPr>
          <w:rFonts w:ascii="Times New Roman" w:hAnsi="Times New Roman"/>
          <w:b/>
          <w:sz w:val="24"/>
        </w:rPr>
        <w:t>S</w:t>
      </w:r>
      <w:r w:rsidR="00A40E5D" w:rsidRPr="00E955EA">
        <w:rPr>
          <w:rFonts w:ascii="Times New Roman" w:hAnsi="Times New Roman"/>
          <w:b/>
          <w:sz w:val="24"/>
        </w:rPr>
        <w:t>1</w:t>
      </w:r>
      <w:r w:rsidRPr="00E955EA">
        <w:rPr>
          <w:rFonts w:ascii="Times New Roman" w:hAnsi="Times New Roman"/>
          <w:b/>
          <w:sz w:val="24"/>
        </w:rPr>
        <w:t xml:space="preserve">. </w:t>
      </w:r>
      <w:r w:rsidRPr="006B4CB7">
        <w:rPr>
          <w:rFonts w:ascii="Times New Roman" w:hAnsi="Times New Roman" w:cs="Times New Roman"/>
          <w:sz w:val="24"/>
          <w:szCs w:val="24"/>
        </w:rPr>
        <w:t xml:space="preserve">CRISPR-cas annotation of </w:t>
      </w:r>
      <w:r w:rsidR="008703E9">
        <w:rPr>
          <w:rFonts w:ascii="Times New Roman" w:hAnsi="Times New Roman" w:cs="Times New Roman"/>
          <w:sz w:val="24"/>
          <w:szCs w:val="24"/>
        </w:rPr>
        <w:t xml:space="preserve">35 </w:t>
      </w:r>
      <w:r w:rsidRPr="006B4CB7">
        <w:rPr>
          <w:rFonts w:ascii="Times New Roman" w:hAnsi="Times New Roman" w:cs="Times New Roman"/>
          <w:sz w:val="24"/>
          <w:szCs w:val="24"/>
        </w:rPr>
        <w:t>unicellular N</w:t>
      </w:r>
      <w:r w:rsidRPr="006B4C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B4CB7">
        <w:rPr>
          <w:rFonts w:ascii="Times New Roman" w:hAnsi="Times New Roman" w:cs="Times New Roman"/>
          <w:sz w:val="24"/>
          <w:szCs w:val="24"/>
        </w:rPr>
        <w:t xml:space="preserve">-fixing </w:t>
      </w:r>
      <w:r w:rsidR="00890C8D" w:rsidRPr="006B4CB7">
        <w:rPr>
          <w:rFonts w:ascii="Times New Roman" w:hAnsi="Times New Roman" w:cs="Times New Roman"/>
          <w:sz w:val="24"/>
          <w:szCs w:val="24"/>
        </w:rPr>
        <w:t>c</w:t>
      </w:r>
      <w:r w:rsidRPr="006B4CB7">
        <w:rPr>
          <w:rFonts w:ascii="Times New Roman" w:hAnsi="Times New Roman" w:cs="Times New Roman"/>
          <w:sz w:val="24"/>
          <w:szCs w:val="24"/>
        </w:rPr>
        <w:t>yanobacteria</w:t>
      </w:r>
      <w:r w:rsidRPr="00E955EA">
        <w:rPr>
          <w:rFonts w:ascii="Times New Roman" w:hAnsi="Times New Roman"/>
          <w:sz w:val="24"/>
        </w:rPr>
        <w:t xml:space="preserve"> </w:t>
      </w:r>
      <w:r w:rsidRPr="00E955EA">
        <w:rPr>
          <w:rFonts w:ascii="Times New Roman" w:hAnsi="Times New Roman"/>
          <w:b/>
          <w:sz w:val="24"/>
        </w:rPr>
        <w:t>(A)</w:t>
      </w:r>
      <w:r w:rsidRPr="00E955EA">
        <w:rPr>
          <w:rFonts w:ascii="Times New Roman" w:hAnsi="Times New Roman"/>
          <w:sz w:val="24"/>
        </w:rPr>
        <w:t xml:space="preserve"> and </w:t>
      </w:r>
      <w:r w:rsidR="00F50AC9" w:rsidRPr="00E955EA">
        <w:rPr>
          <w:rFonts w:ascii="Times New Roman" w:hAnsi="Times New Roman"/>
          <w:sz w:val="24"/>
        </w:rPr>
        <w:t xml:space="preserve">the specific cas genes and CRISPR arrays in genus </w:t>
      </w:r>
      <w:r w:rsidR="00F50AC9" w:rsidRPr="00E955EA">
        <w:rPr>
          <w:rFonts w:ascii="Times New Roman" w:hAnsi="Times New Roman"/>
          <w:i/>
          <w:sz w:val="24"/>
        </w:rPr>
        <w:t xml:space="preserve">Crocosphaera </w:t>
      </w:r>
      <w:r w:rsidR="00F50AC9" w:rsidRPr="00E955EA">
        <w:rPr>
          <w:rFonts w:ascii="Times New Roman" w:hAnsi="Times New Roman"/>
          <w:b/>
          <w:sz w:val="24"/>
        </w:rPr>
        <w:t>(B)</w:t>
      </w:r>
      <w:r w:rsidR="00F50AC9" w:rsidRPr="00E955EA">
        <w:rPr>
          <w:rFonts w:ascii="Times New Roman" w:hAnsi="Times New Roman"/>
          <w:sz w:val="24"/>
        </w:rPr>
        <w:t xml:space="preserve">. </w:t>
      </w:r>
      <w:r w:rsidR="00F50AC9" w:rsidRPr="00E955EA">
        <w:rPr>
          <w:rFonts w:ascii="Times New Roman" w:hAnsi="Times New Roman"/>
          <w:i/>
          <w:sz w:val="24"/>
        </w:rPr>
        <w:t>C. waterburyi</w:t>
      </w:r>
      <w:r w:rsidR="00F50AC9" w:rsidRPr="00E955EA">
        <w:rPr>
          <w:rFonts w:ascii="Times New Roman" w:hAnsi="Times New Roman"/>
          <w:sz w:val="24"/>
        </w:rPr>
        <w:t xml:space="preserve"> </w:t>
      </w:r>
      <w:r w:rsidR="001837AF" w:rsidRPr="00E955EA">
        <w:rPr>
          <w:rFonts w:ascii="Times New Roman" w:hAnsi="Times New Roman"/>
          <w:sz w:val="24"/>
        </w:rPr>
        <w:t>and the CrocoG encode cas genes, CRISPR arrays, and spacer sequences</w:t>
      </w:r>
      <w:r w:rsidR="0092003F" w:rsidRPr="00E955EA">
        <w:rPr>
          <w:rFonts w:ascii="Times New Roman" w:hAnsi="Times New Roman"/>
          <w:sz w:val="24"/>
        </w:rPr>
        <w:t>.</w:t>
      </w:r>
      <w:r w:rsidR="00E955EA">
        <w:rPr>
          <w:rFonts w:ascii="Times New Roman" w:hAnsi="Times New Roman"/>
          <w:sz w:val="24"/>
        </w:rPr>
        <w:t xml:space="preserve"> </w:t>
      </w:r>
      <w:r w:rsidR="00E955EA">
        <w:t xml:space="preserve">In </w:t>
      </w:r>
      <w:r w:rsidR="00E955EA" w:rsidRPr="00AC528E">
        <w:rPr>
          <w:b/>
          <w:bCs/>
        </w:rPr>
        <w:t>(B)</w:t>
      </w:r>
      <w:r w:rsidR="00E955EA" w:rsidRPr="00AC528E">
        <w:t>,</w:t>
      </w:r>
      <w:r w:rsidR="00E955EA">
        <w:t xml:space="preserve"> yellow shows the interference module, blue shows the adaptation module, purple shows the accessory genes, and red shows Cas6.</w:t>
      </w:r>
    </w:p>
    <w:p w14:paraId="01747BC5" w14:textId="77777777" w:rsidR="00A40E5D" w:rsidRPr="00E955EA" w:rsidRDefault="00A40E5D" w:rsidP="0039710F">
      <w:pPr>
        <w:spacing w:after="0" w:line="480" w:lineRule="auto"/>
        <w:rPr>
          <w:rFonts w:ascii="Times New Roman" w:hAnsi="Times New Roman"/>
          <w:sz w:val="24"/>
        </w:rPr>
      </w:pPr>
    </w:p>
    <w:p w14:paraId="3DB6AE35" w14:textId="49D1D85B" w:rsidR="007F6A8F" w:rsidRPr="00E955EA" w:rsidRDefault="00F47D5D" w:rsidP="0039710F">
      <w:pPr>
        <w:spacing w:line="480" w:lineRule="auto"/>
        <w:jc w:val="both"/>
        <w:rPr>
          <w:rFonts w:ascii="Times New Roman" w:hAnsi="Times New Roman"/>
          <w:b/>
          <w:sz w:val="24"/>
        </w:rPr>
      </w:pPr>
      <w:r w:rsidRPr="00E955EA">
        <w:rPr>
          <w:rFonts w:ascii="Times New Roman" w:hAnsi="Times New Roman"/>
          <w:b/>
          <w:noProof/>
          <w:sz w:val="24"/>
        </w:rPr>
        <w:drawing>
          <wp:inline distT="0" distB="0" distL="0" distR="0" wp14:anchorId="64704FC8" wp14:editId="283FC43A">
            <wp:extent cx="5771371" cy="1381125"/>
            <wp:effectExtent l="0" t="0" r="127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rcRect l="4714" t="10577" r="48715" b="67809"/>
                    <a:stretch/>
                  </pic:blipFill>
                  <pic:spPr bwMode="auto">
                    <a:xfrm>
                      <a:off x="0" y="0"/>
                      <a:ext cx="5827709" cy="1394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D62B4" w14:textId="6BBC938F" w:rsidR="00F47D5D" w:rsidRPr="00E955EA" w:rsidRDefault="00F47D5D" w:rsidP="00E955EA">
      <w:pPr>
        <w:spacing w:after="0" w:line="480" w:lineRule="auto"/>
        <w:rPr>
          <w:rFonts w:ascii="Times New Roman" w:hAnsi="Times New Roman"/>
          <w:sz w:val="24"/>
        </w:rPr>
      </w:pPr>
      <w:r w:rsidRPr="00E955EA">
        <w:rPr>
          <w:rFonts w:ascii="Times New Roman" w:hAnsi="Times New Roman"/>
          <w:b/>
          <w:sz w:val="24"/>
        </w:rPr>
        <w:t>S</w:t>
      </w:r>
      <w:r w:rsidR="00A40E5D" w:rsidRPr="00E955EA">
        <w:rPr>
          <w:rFonts w:ascii="Times New Roman" w:hAnsi="Times New Roman"/>
          <w:b/>
          <w:sz w:val="24"/>
        </w:rPr>
        <w:t>2</w:t>
      </w:r>
      <w:r w:rsidRPr="006B4C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B4CB7">
        <w:rPr>
          <w:rFonts w:ascii="Times New Roman" w:hAnsi="Times New Roman" w:cs="Times New Roman"/>
          <w:sz w:val="24"/>
          <w:szCs w:val="24"/>
        </w:rPr>
        <w:t xml:space="preserve">The Cas8b DNA sequences (diagnostic gene for Type I-B system) from the organisms in </w:t>
      </w:r>
      <w:r w:rsidR="00587439" w:rsidRPr="006B4CB7">
        <w:rPr>
          <w:rFonts w:ascii="Times New Roman" w:hAnsi="Times New Roman" w:cs="Times New Roman"/>
          <w:sz w:val="24"/>
          <w:szCs w:val="24"/>
        </w:rPr>
        <w:t>the family</w:t>
      </w:r>
      <w:r w:rsidRPr="006B4CB7">
        <w:rPr>
          <w:rFonts w:ascii="Times New Roman" w:hAnsi="Times New Roman" w:cs="Times New Roman"/>
          <w:sz w:val="24"/>
          <w:szCs w:val="24"/>
        </w:rPr>
        <w:t xml:space="preserve"> </w:t>
      </w:r>
      <w:r w:rsidRPr="006B4CB7">
        <w:rPr>
          <w:rFonts w:ascii="Times New Roman" w:hAnsi="Times New Roman" w:cs="Times New Roman"/>
          <w:i/>
          <w:iCs/>
          <w:sz w:val="24"/>
          <w:szCs w:val="24"/>
        </w:rPr>
        <w:t>Aphanothecacea</w:t>
      </w:r>
      <w:r w:rsidRPr="006B4CB7">
        <w:rPr>
          <w:rFonts w:ascii="Times New Roman" w:hAnsi="Times New Roman" w:cs="Times New Roman"/>
          <w:sz w:val="24"/>
          <w:szCs w:val="24"/>
        </w:rPr>
        <w:t xml:space="preserve"> that</w:t>
      </w:r>
      <w:r w:rsidR="00587439" w:rsidRPr="006B4CB7">
        <w:rPr>
          <w:rFonts w:ascii="Times New Roman" w:hAnsi="Times New Roman" w:cs="Times New Roman"/>
          <w:sz w:val="24"/>
          <w:szCs w:val="24"/>
        </w:rPr>
        <w:t xml:space="preserve"> encoded</w:t>
      </w:r>
      <w:r w:rsidRPr="006B4CB7">
        <w:rPr>
          <w:rFonts w:ascii="Times New Roman" w:hAnsi="Times New Roman" w:cs="Times New Roman"/>
          <w:sz w:val="24"/>
          <w:szCs w:val="24"/>
        </w:rPr>
        <w:t xml:space="preserve"> a Type I-B CRISPR-cas system </w:t>
      </w:r>
      <w:r w:rsidR="009934CD">
        <w:rPr>
          <w:rFonts w:ascii="Times New Roman" w:hAnsi="Times New Roman" w:cs="Times New Roman"/>
          <w:sz w:val="24"/>
          <w:szCs w:val="24"/>
        </w:rPr>
        <w:t>compiled into a phylogenetic tree</w:t>
      </w:r>
      <w:r w:rsidRPr="006B4CB7">
        <w:rPr>
          <w:rFonts w:ascii="Times New Roman" w:hAnsi="Times New Roman" w:cs="Times New Roman"/>
          <w:sz w:val="24"/>
          <w:szCs w:val="24"/>
        </w:rPr>
        <w:t xml:space="preserve">. </w:t>
      </w:r>
      <w:r w:rsidR="00120039">
        <w:rPr>
          <w:rFonts w:ascii="Times New Roman" w:hAnsi="Times New Roman" w:cs="Times New Roman"/>
          <w:sz w:val="24"/>
          <w:szCs w:val="24"/>
        </w:rPr>
        <w:t>Only bootstraps above 75 are shown.</w:t>
      </w:r>
    </w:p>
    <w:p w14:paraId="065BF0EE" w14:textId="77777777" w:rsidR="00E41E5C" w:rsidRPr="00E955EA" w:rsidRDefault="00E41E5C" w:rsidP="0039710F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6B0011E0" w14:textId="224FAA6A" w:rsidR="006413A0" w:rsidRPr="00E955EA" w:rsidRDefault="00CF021A" w:rsidP="0039710F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 wp14:anchorId="6549683E" wp14:editId="6206E54D">
            <wp:extent cx="5383530" cy="3821373"/>
            <wp:effectExtent l="0" t="0" r="0" b="0"/>
            <wp:docPr id="110920972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209729" name="Graphic 1109209729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rcRect r="9414" b="4906"/>
                    <a:stretch/>
                  </pic:blipFill>
                  <pic:spPr bwMode="auto">
                    <a:xfrm>
                      <a:off x="0" y="0"/>
                      <a:ext cx="5384042" cy="3821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7477F7" w14:textId="5533E0BD" w:rsidR="006413A0" w:rsidRPr="00E955EA" w:rsidRDefault="00F53D1A" w:rsidP="0039710F">
      <w:pPr>
        <w:spacing w:after="0" w:line="480" w:lineRule="auto"/>
        <w:rPr>
          <w:rFonts w:ascii="Times New Roman" w:hAnsi="Times New Roman"/>
          <w:b/>
          <w:sz w:val="24"/>
        </w:rPr>
      </w:pPr>
      <w:r w:rsidRPr="00E955EA">
        <w:rPr>
          <w:rFonts w:ascii="Times New Roman" w:hAnsi="Times New Roman"/>
          <w:b/>
          <w:sz w:val="24"/>
        </w:rPr>
        <w:t xml:space="preserve">S3. </w:t>
      </w:r>
      <w:r w:rsidRPr="00E955EA">
        <w:rPr>
          <w:rFonts w:ascii="Times New Roman" w:hAnsi="Times New Roman"/>
          <w:sz w:val="24"/>
        </w:rPr>
        <w:t xml:space="preserve">The </w:t>
      </w:r>
      <w:r w:rsidR="003746D2" w:rsidRPr="00E955EA">
        <w:rPr>
          <w:rFonts w:ascii="Times New Roman" w:hAnsi="Times New Roman"/>
          <w:sz w:val="24"/>
        </w:rPr>
        <w:t xml:space="preserve">% genome detection of </w:t>
      </w:r>
      <w:r w:rsidR="003746D2" w:rsidRPr="00E955EA">
        <w:rPr>
          <w:rFonts w:ascii="Times New Roman" w:hAnsi="Times New Roman"/>
          <w:i/>
          <w:sz w:val="24"/>
        </w:rPr>
        <w:t xml:space="preserve">C. waterburyi </w:t>
      </w:r>
      <w:r w:rsidR="003746D2" w:rsidRPr="00E955EA">
        <w:rPr>
          <w:rFonts w:ascii="Times New Roman" w:hAnsi="Times New Roman"/>
          <w:sz w:val="24"/>
        </w:rPr>
        <w:t xml:space="preserve">and </w:t>
      </w:r>
      <w:r w:rsidR="003746D2" w:rsidRPr="00E955EA">
        <w:rPr>
          <w:rFonts w:ascii="Times New Roman" w:hAnsi="Times New Roman"/>
          <w:i/>
          <w:sz w:val="24"/>
        </w:rPr>
        <w:t xml:space="preserve">C. </w:t>
      </w:r>
      <w:r w:rsidR="003746D2" w:rsidRPr="006B4CB7">
        <w:rPr>
          <w:rFonts w:ascii="Times New Roman" w:hAnsi="Times New Roman" w:cs="Times New Roman"/>
          <w:i/>
          <w:iCs/>
          <w:sz w:val="24"/>
          <w:szCs w:val="24"/>
        </w:rPr>
        <w:t>watsonii</w:t>
      </w:r>
      <w:r w:rsidR="003746D2" w:rsidRPr="006B4CB7">
        <w:rPr>
          <w:rFonts w:ascii="Times New Roman" w:hAnsi="Times New Roman" w:cs="Times New Roman"/>
          <w:sz w:val="24"/>
          <w:szCs w:val="24"/>
        </w:rPr>
        <w:t xml:space="preserve"> is shown across the deep trap metagenomes</w:t>
      </w:r>
      <w:r w:rsidR="00D73D10" w:rsidRPr="00D73D1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3746D2" w:rsidRPr="006B4CB7">
        <w:rPr>
          <w:rFonts w:ascii="Times New Roman" w:hAnsi="Times New Roman" w:cs="Times New Roman"/>
          <w:sz w:val="24"/>
          <w:szCs w:val="24"/>
        </w:rPr>
        <w:t xml:space="preserve"> from 2014-2016.</w:t>
      </w:r>
      <w:r w:rsidR="003746D2" w:rsidRPr="00E955EA">
        <w:rPr>
          <w:rFonts w:ascii="Times New Roman" w:hAnsi="Times New Roman"/>
          <w:sz w:val="24"/>
        </w:rPr>
        <w:t xml:space="preserve"> Both </w:t>
      </w:r>
      <w:r w:rsidR="003746D2" w:rsidRPr="00E955EA">
        <w:rPr>
          <w:rFonts w:ascii="Times New Roman" w:hAnsi="Times New Roman"/>
          <w:i/>
          <w:sz w:val="24"/>
        </w:rPr>
        <w:t>C. watsonii</w:t>
      </w:r>
      <w:r w:rsidR="003746D2" w:rsidRPr="00E955EA">
        <w:rPr>
          <w:rFonts w:ascii="Times New Roman" w:hAnsi="Times New Roman"/>
          <w:sz w:val="24"/>
        </w:rPr>
        <w:t xml:space="preserve"> and </w:t>
      </w:r>
      <w:r w:rsidR="003746D2" w:rsidRPr="00E955EA">
        <w:rPr>
          <w:rFonts w:ascii="Times New Roman" w:hAnsi="Times New Roman"/>
          <w:i/>
          <w:sz w:val="24"/>
        </w:rPr>
        <w:t>C. waterburyi</w:t>
      </w:r>
      <w:r w:rsidR="003746D2" w:rsidRPr="00E955EA">
        <w:rPr>
          <w:rFonts w:ascii="Times New Roman" w:hAnsi="Times New Roman"/>
          <w:sz w:val="24"/>
        </w:rPr>
        <w:t xml:space="preserve"> were at &gt;25% genome detection across all 3 years in the North Pacific Ocean, indicating that they are consistently present in this environment.</w:t>
      </w:r>
      <w:r w:rsidR="00CF021A">
        <w:rPr>
          <w:rFonts w:ascii="Times New Roman" w:hAnsi="Times New Roman"/>
          <w:sz w:val="24"/>
        </w:rPr>
        <w:t xml:space="preserve"> The CrocoG were included in the analysis but were not significantly detected </w:t>
      </w:r>
      <w:r w:rsidR="00C9042B">
        <w:rPr>
          <w:rFonts w:ascii="Times New Roman" w:hAnsi="Times New Roman"/>
          <w:sz w:val="24"/>
        </w:rPr>
        <w:t xml:space="preserve">thus </w:t>
      </w:r>
      <w:r w:rsidR="00CF021A">
        <w:rPr>
          <w:rFonts w:ascii="Times New Roman" w:hAnsi="Times New Roman"/>
          <w:sz w:val="24"/>
        </w:rPr>
        <w:t>are not shown here.</w:t>
      </w:r>
    </w:p>
    <w:p w14:paraId="1CE44FBF" w14:textId="77F6D18C" w:rsidR="0032299B" w:rsidRPr="00E955EA" w:rsidRDefault="0032299B" w:rsidP="00DC1219">
      <w:pPr>
        <w:spacing w:after="0" w:line="480" w:lineRule="auto"/>
        <w:rPr>
          <w:rFonts w:ascii="Times New Roman" w:hAnsi="Times New Roman"/>
          <w:sz w:val="24"/>
        </w:rPr>
      </w:pPr>
    </w:p>
    <w:p w14:paraId="420F5F69" w14:textId="3B57CB38" w:rsidR="0032299B" w:rsidRDefault="0032299B" w:rsidP="00DC12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6C2FC0" w14:textId="77777777" w:rsidR="0032299B" w:rsidRDefault="0032299B" w:rsidP="00DC12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FA7761" w14:textId="77777777" w:rsidR="0032299B" w:rsidRDefault="0032299B" w:rsidP="00DC12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A745B7" w14:textId="77777777" w:rsidR="0032299B" w:rsidRDefault="0032299B" w:rsidP="00DC12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26AAC4" w14:textId="77777777" w:rsidR="0032299B" w:rsidRDefault="0032299B" w:rsidP="00DC12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F2E8CE" w14:textId="77777777" w:rsidR="0032299B" w:rsidRDefault="0032299B" w:rsidP="00DC12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14454D" w14:textId="693219D1" w:rsidR="0032299B" w:rsidRPr="0032299B" w:rsidRDefault="0032299B" w:rsidP="00DC12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299B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34CAE11" w14:textId="77777777" w:rsidR="0032299B" w:rsidRDefault="0032299B" w:rsidP="00DC12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3C11C6" w14:textId="621F3FCC" w:rsidR="00D73D10" w:rsidRDefault="00D73D10" w:rsidP="00802312">
      <w:pPr>
        <w:tabs>
          <w:tab w:val="left" w:pos="480"/>
        </w:tabs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.</w:t>
      </w:r>
      <w:r>
        <w:rPr>
          <w:rFonts w:ascii="Times New Roman" w:hAnsi="Times New Roman" w:cs="Times New Roman"/>
          <w:noProof/>
          <w:sz w:val="24"/>
          <w:szCs w:val="24"/>
        </w:rPr>
        <w:tab/>
        <w:t>Boeuf, D.</w:t>
      </w:r>
      <w:r w:rsidRPr="00E955EA">
        <w:rPr>
          <w:rFonts w:ascii="Times New Roman" w:hAnsi="Times New Roman"/>
          <w:sz w:val="24"/>
        </w:rPr>
        <w:t xml:space="preserve"> </w:t>
      </w:r>
      <w:r w:rsidRPr="00E955EA">
        <w:rPr>
          <w:rFonts w:ascii="Times New Roman" w:hAnsi="Times New Roman"/>
          <w:i/>
          <w:sz w:val="24"/>
        </w:rPr>
        <w:t>et al.</w:t>
      </w:r>
      <w:r w:rsidRPr="00E955E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Biological composition and microbial dynamics of sinking particulate organic matter at abyssal depths in the oligotrophic open ocean. </w:t>
      </w:r>
      <w:r w:rsidRPr="00D73D10">
        <w:rPr>
          <w:rFonts w:ascii="Times New Roman" w:hAnsi="Times New Roman" w:cs="Times New Roman"/>
          <w:i/>
          <w:noProof/>
          <w:sz w:val="24"/>
          <w:szCs w:val="24"/>
        </w:rPr>
        <w:t>Proc. Natl. Acad. Sci. U. S.</w:t>
      </w:r>
      <w:r w:rsidRPr="00E955EA">
        <w:rPr>
          <w:rFonts w:ascii="Times New Roman" w:hAnsi="Times New Roman"/>
          <w:i/>
          <w:sz w:val="24"/>
        </w:rPr>
        <w:t xml:space="preserve"> A.</w:t>
      </w:r>
      <w:r w:rsidRPr="00E955EA">
        <w:rPr>
          <w:rFonts w:ascii="Times New Roman" w:hAnsi="Times New Roman"/>
          <w:sz w:val="24"/>
        </w:rPr>
        <w:t xml:space="preserve"> </w:t>
      </w:r>
      <w:r w:rsidRPr="00D73D10">
        <w:rPr>
          <w:rFonts w:ascii="Times New Roman" w:hAnsi="Times New Roman" w:cs="Times New Roman"/>
          <w:b/>
          <w:noProof/>
          <w:sz w:val="24"/>
          <w:szCs w:val="24"/>
        </w:rPr>
        <w:t>116</w:t>
      </w:r>
      <w:r>
        <w:rPr>
          <w:rFonts w:ascii="Times New Roman" w:hAnsi="Times New Roman" w:cs="Times New Roman"/>
          <w:noProof/>
          <w:sz w:val="24"/>
          <w:szCs w:val="24"/>
        </w:rPr>
        <w:t>, 11824–11832 (2019).</w:t>
      </w:r>
    </w:p>
    <w:p w14:paraId="19778CAE" w14:textId="77777777" w:rsidR="00D73D10" w:rsidRDefault="00D73D10" w:rsidP="00802312">
      <w:pPr>
        <w:tabs>
          <w:tab w:val="left" w:pos="480"/>
        </w:tabs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Russel, J., Pinilla-Redondo, R., Mayo-Muñoz, D., Shah, S. A. &amp; Sørensen, S. J. CRISPRCasTyper: Automated Identification, Annotation, and Classification of CRISPR-Cas Loci. </w:t>
      </w:r>
      <w:r w:rsidRPr="00D73D10">
        <w:rPr>
          <w:rFonts w:ascii="Times New Roman" w:hAnsi="Times New Roman" w:cs="Times New Roman"/>
          <w:i/>
          <w:noProof/>
          <w:sz w:val="24"/>
          <w:szCs w:val="24"/>
        </w:rPr>
        <w:t>CRISPR J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73D10">
        <w:rPr>
          <w:rFonts w:ascii="Times New Roman" w:hAnsi="Times New Roman" w:cs="Times New Roman"/>
          <w:b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, 462–469 (2020).</w:t>
      </w:r>
    </w:p>
    <w:p w14:paraId="39F036B8" w14:textId="77777777" w:rsidR="00D73D10" w:rsidRDefault="00D73D10" w:rsidP="00802312">
      <w:pPr>
        <w:tabs>
          <w:tab w:val="left" w:pos="480"/>
        </w:tabs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.</w:t>
      </w:r>
      <w:r>
        <w:rPr>
          <w:rFonts w:ascii="Times New Roman" w:hAnsi="Times New Roman" w:cs="Times New Roman"/>
          <w:noProof/>
          <w:sz w:val="24"/>
          <w:szCs w:val="24"/>
        </w:rPr>
        <w:tab/>
        <w:t>Eren, A. M.</w:t>
      </w:r>
      <w:r w:rsidRPr="00E955EA">
        <w:rPr>
          <w:rFonts w:ascii="Times New Roman" w:hAnsi="Times New Roman"/>
          <w:sz w:val="24"/>
        </w:rPr>
        <w:t xml:space="preserve"> </w:t>
      </w:r>
      <w:r w:rsidRPr="00E955EA">
        <w:rPr>
          <w:rFonts w:ascii="Times New Roman" w:hAnsi="Times New Roman"/>
          <w:i/>
          <w:sz w:val="24"/>
        </w:rPr>
        <w:t>et al.</w:t>
      </w:r>
      <w:r w:rsidRPr="00E955E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ommunity-led, integrated, reproducible multi-omics with anvi’o. </w:t>
      </w:r>
      <w:r w:rsidRPr="00D73D10">
        <w:rPr>
          <w:rFonts w:ascii="Times New Roman" w:hAnsi="Times New Roman" w:cs="Times New Roman"/>
          <w:i/>
          <w:noProof/>
          <w:sz w:val="24"/>
          <w:szCs w:val="24"/>
        </w:rPr>
        <w:t>Nat Microbio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73D10">
        <w:rPr>
          <w:rFonts w:ascii="Times New Roman" w:hAnsi="Times New Roman" w:cs="Times New Roman"/>
          <w:b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, 3–6 (2021).</w:t>
      </w:r>
    </w:p>
    <w:p w14:paraId="19DD9BA9" w14:textId="77777777" w:rsidR="00D73D10" w:rsidRDefault="00D73D10" w:rsidP="00802312">
      <w:pPr>
        <w:tabs>
          <w:tab w:val="left" w:pos="480"/>
        </w:tabs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4.</w:t>
      </w:r>
      <w:r>
        <w:rPr>
          <w:rFonts w:ascii="Times New Roman" w:hAnsi="Times New Roman" w:cs="Times New Roman"/>
          <w:noProof/>
          <w:sz w:val="24"/>
          <w:szCs w:val="24"/>
        </w:rPr>
        <w:tab/>
        <w:t>Makarova, K. S.</w:t>
      </w:r>
      <w:r w:rsidRPr="00E955EA">
        <w:rPr>
          <w:rFonts w:ascii="Times New Roman" w:hAnsi="Times New Roman"/>
          <w:sz w:val="24"/>
        </w:rPr>
        <w:t xml:space="preserve"> </w:t>
      </w:r>
      <w:r w:rsidRPr="00E955EA">
        <w:rPr>
          <w:rFonts w:ascii="Times New Roman" w:hAnsi="Times New Roman"/>
          <w:i/>
          <w:sz w:val="24"/>
        </w:rPr>
        <w:t>et al.</w:t>
      </w:r>
      <w:r w:rsidRPr="00E955E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volutionary classification of CRISPR-Cas systems: a burst of class 2 and derived variants. </w:t>
      </w:r>
      <w:r w:rsidRPr="00D73D10">
        <w:rPr>
          <w:rFonts w:ascii="Times New Roman" w:hAnsi="Times New Roman" w:cs="Times New Roman"/>
          <w:i/>
          <w:noProof/>
          <w:sz w:val="24"/>
          <w:szCs w:val="24"/>
        </w:rPr>
        <w:t>Nat. Rev. Microbio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73D10">
        <w:rPr>
          <w:rFonts w:ascii="Times New Roman" w:hAnsi="Times New Roman" w:cs="Times New Roman"/>
          <w:b/>
          <w:noProof/>
          <w:sz w:val="24"/>
          <w:szCs w:val="24"/>
        </w:rPr>
        <w:t>18</w:t>
      </w:r>
      <w:r>
        <w:rPr>
          <w:rFonts w:ascii="Times New Roman" w:hAnsi="Times New Roman" w:cs="Times New Roman"/>
          <w:noProof/>
          <w:sz w:val="24"/>
          <w:szCs w:val="24"/>
        </w:rPr>
        <w:t>, 67–83 (2020).</w:t>
      </w:r>
    </w:p>
    <w:p w14:paraId="29EBDAC1" w14:textId="77777777" w:rsidR="00D73D10" w:rsidRDefault="00D73D10" w:rsidP="00802312">
      <w:pPr>
        <w:tabs>
          <w:tab w:val="left" w:pos="480"/>
        </w:tabs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5.</w:t>
      </w:r>
      <w:r>
        <w:rPr>
          <w:rFonts w:ascii="Times New Roman" w:hAnsi="Times New Roman" w:cs="Times New Roman"/>
          <w:noProof/>
          <w:sz w:val="24"/>
          <w:szCs w:val="24"/>
        </w:rPr>
        <w:tab/>
        <w:t>Sievers, F.</w:t>
      </w:r>
      <w:r w:rsidRPr="00E955EA">
        <w:rPr>
          <w:rFonts w:ascii="Times New Roman" w:hAnsi="Times New Roman"/>
          <w:sz w:val="24"/>
        </w:rPr>
        <w:t xml:space="preserve"> </w:t>
      </w:r>
      <w:r w:rsidRPr="00E955EA">
        <w:rPr>
          <w:rFonts w:ascii="Times New Roman" w:hAnsi="Times New Roman"/>
          <w:i/>
          <w:sz w:val="24"/>
        </w:rPr>
        <w:t>et al.</w:t>
      </w:r>
      <w:r w:rsidRPr="00E955E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Fast, scalable generation of high-quality protein multiple sequence alignments using Clustal Omega. </w:t>
      </w:r>
      <w:r w:rsidRPr="00D73D10">
        <w:rPr>
          <w:rFonts w:ascii="Times New Roman" w:hAnsi="Times New Roman" w:cs="Times New Roman"/>
          <w:i/>
          <w:noProof/>
          <w:sz w:val="24"/>
          <w:szCs w:val="24"/>
        </w:rPr>
        <w:t>Mol. Syst. Bio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73D10">
        <w:rPr>
          <w:rFonts w:ascii="Times New Roman" w:hAnsi="Times New Roman" w:cs="Times New Roman"/>
          <w:b/>
          <w:noProof/>
          <w:sz w:val="24"/>
          <w:szCs w:val="24"/>
        </w:rPr>
        <w:t>7</w:t>
      </w:r>
      <w:r>
        <w:rPr>
          <w:rFonts w:ascii="Times New Roman" w:hAnsi="Times New Roman" w:cs="Times New Roman"/>
          <w:noProof/>
          <w:sz w:val="24"/>
          <w:szCs w:val="24"/>
        </w:rPr>
        <w:t>, 539 (2011).</w:t>
      </w:r>
    </w:p>
    <w:p w14:paraId="4A2A9413" w14:textId="06ED8BF7" w:rsidR="00802312" w:rsidRPr="00E955EA" w:rsidRDefault="00D73D10" w:rsidP="00E955EA">
      <w:pPr>
        <w:tabs>
          <w:tab w:val="left" w:pos="480"/>
        </w:tabs>
        <w:spacing w:after="0" w:line="480" w:lineRule="auto"/>
        <w:ind w:left="480" w:hanging="48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Stamatakis, A. RAxML version 8: a tool for phylogenetic analysis and post-analysis of large phylogenies. </w:t>
      </w:r>
      <w:r w:rsidRPr="00D73D10">
        <w:rPr>
          <w:rFonts w:ascii="Times New Roman" w:hAnsi="Times New Roman" w:cs="Times New Roman"/>
          <w:i/>
          <w:noProof/>
          <w:sz w:val="24"/>
          <w:szCs w:val="24"/>
        </w:rPr>
        <w:t>Bioinformatic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73D10">
        <w:rPr>
          <w:rFonts w:ascii="Times New Roman" w:hAnsi="Times New Roman" w:cs="Times New Roman"/>
          <w:b/>
          <w:noProof/>
          <w:sz w:val="24"/>
          <w:szCs w:val="24"/>
        </w:rPr>
        <w:t>30</w:t>
      </w:r>
      <w:r>
        <w:rPr>
          <w:rFonts w:ascii="Times New Roman" w:hAnsi="Times New Roman" w:cs="Times New Roman"/>
          <w:noProof/>
          <w:sz w:val="24"/>
          <w:szCs w:val="24"/>
        </w:rPr>
        <w:t>, 1312–1313 (2014).</w:t>
      </w:r>
    </w:p>
    <w:sectPr w:rsidR="00802312" w:rsidRPr="00E955EA" w:rsidSect="00BE23BE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53A4F" w14:textId="77777777" w:rsidR="00E955EA" w:rsidRDefault="00E955EA" w:rsidP="00DD142B">
      <w:pPr>
        <w:spacing w:after="0" w:line="240" w:lineRule="auto"/>
      </w:pPr>
      <w:r>
        <w:separator/>
      </w:r>
    </w:p>
  </w:endnote>
  <w:endnote w:type="continuationSeparator" w:id="0">
    <w:p w14:paraId="322DD252" w14:textId="77777777" w:rsidR="00E955EA" w:rsidRDefault="00E955EA" w:rsidP="00DD142B">
      <w:pPr>
        <w:spacing w:after="0" w:line="240" w:lineRule="auto"/>
      </w:pPr>
      <w:r>
        <w:continuationSeparator/>
      </w:r>
    </w:p>
  </w:endnote>
  <w:endnote w:type="continuationNotice" w:id="1">
    <w:p w14:paraId="2B9C2AED" w14:textId="77777777" w:rsidR="00E955EA" w:rsidRDefault="00E955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998A4" w14:textId="77777777" w:rsidR="00E955EA" w:rsidRDefault="00E955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DD2E6" w14:textId="77777777" w:rsidR="00E955EA" w:rsidRDefault="00E955EA" w:rsidP="00DD142B">
      <w:pPr>
        <w:spacing w:after="0" w:line="240" w:lineRule="auto"/>
      </w:pPr>
      <w:r>
        <w:separator/>
      </w:r>
    </w:p>
  </w:footnote>
  <w:footnote w:type="continuationSeparator" w:id="0">
    <w:p w14:paraId="7A707937" w14:textId="77777777" w:rsidR="00E955EA" w:rsidRDefault="00E955EA" w:rsidP="00DD142B">
      <w:pPr>
        <w:spacing w:after="0" w:line="240" w:lineRule="auto"/>
      </w:pPr>
      <w:r>
        <w:continuationSeparator/>
      </w:r>
    </w:p>
  </w:footnote>
  <w:footnote w:type="continuationNotice" w:id="1">
    <w:p w14:paraId="20D6BD18" w14:textId="77777777" w:rsidR="00E955EA" w:rsidRDefault="00E955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E5585" w14:textId="77777777" w:rsidR="00E955EA" w:rsidRDefault="00E955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86B0B"/>
    <w:multiLevelType w:val="multilevel"/>
    <w:tmpl w:val="CC1CE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3673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SUPPL._FIGS._AND_METHODS_082723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605504"/>
    <w:rsid w:val="00004C2A"/>
    <w:rsid w:val="00022431"/>
    <w:rsid w:val="00027FAC"/>
    <w:rsid w:val="00037EF5"/>
    <w:rsid w:val="00060BA4"/>
    <w:rsid w:val="00061F16"/>
    <w:rsid w:val="000731B2"/>
    <w:rsid w:val="000A1899"/>
    <w:rsid w:val="000A5A8F"/>
    <w:rsid w:val="000B3967"/>
    <w:rsid w:val="000C3E79"/>
    <w:rsid w:val="000D13A6"/>
    <w:rsid w:val="000D3A01"/>
    <w:rsid w:val="000D4035"/>
    <w:rsid w:val="000E0220"/>
    <w:rsid w:val="000E3935"/>
    <w:rsid w:val="001015C2"/>
    <w:rsid w:val="0011062B"/>
    <w:rsid w:val="001108C5"/>
    <w:rsid w:val="00111A8D"/>
    <w:rsid w:val="00120039"/>
    <w:rsid w:val="00122101"/>
    <w:rsid w:val="001249AE"/>
    <w:rsid w:val="00126DA6"/>
    <w:rsid w:val="00131036"/>
    <w:rsid w:val="0014253D"/>
    <w:rsid w:val="0017755D"/>
    <w:rsid w:val="001837AF"/>
    <w:rsid w:val="001A19DD"/>
    <w:rsid w:val="001A7FF4"/>
    <w:rsid w:val="001B137E"/>
    <w:rsid w:val="001D0D20"/>
    <w:rsid w:val="001D7C13"/>
    <w:rsid w:val="00210140"/>
    <w:rsid w:val="00215AC1"/>
    <w:rsid w:val="002345D9"/>
    <w:rsid w:val="002720F9"/>
    <w:rsid w:val="0027234F"/>
    <w:rsid w:val="00277968"/>
    <w:rsid w:val="00280073"/>
    <w:rsid w:val="002976C0"/>
    <w:rsid w:val="002A010D"/>
    <w:rsid w:val="002A422D"/>
    <w:rsid w:val="002B27A2"/>
    <w:rsid w:val="002B4D04"/>
    <w:rsid w:val="002D1634"/>
    <w:rsid w:val="002D57B6"/>
    <w:rsid w:val="002D7203"/>
    <w:rsid w:val="002E2460"/>
    <w:rsid w:val="00314F34"/>
    <w:rsid w:val="00320D02"/>
    <w:rsid w:val="0032299B"/>
    <w:rsid w:val="00346172"/>
    <w:rsid w:val="0036186A"/>
    <w:rsid w:val="00370AC5"/>
    <w:rsid w:val="003715D3"/>
    <w:rsid w:val="003746D2"/>
    <w:rsid w:val="0039710F"/>
    <w:rsid w:val="003A73E1"/>
    <w:rsid w:val="003D3363"/>
    <w:rsid w:val="003E4302"/>
    <w:rsid w:val="003F51C2"/>
    <w:rsid w:val="004152CF"/>
    <w:rsid w:val="00440CDE"/>
    <w:rsid w:val="00463772"/>
    <w:rsid w:val="004657E7"/>
    <w:rsid w:val="004820A6"/>
    <w:rsid w:val="004A1594"/>
    <w:rsid w:val="004A1AE8"/>
    <w:rsid w:val="004A78ED"/>
    <w:rsid w:val="004A7B2B"/>
    <w:rsid w:val="004B513F"/>
    <w:rsid w:val="005179EE"/>
    <w:rsid w:val="00533968"/>
    <w:rsid w:val="005404F7"/>
    <w:rsid w:val="005478A9"/>
    <w:rsid w:val="00547D39"/>
    <w:rsid w:val="0056290D"/>
    <w:rsid w:val="005630C5"/>
    <w:rsid w:val="00587439"/>
    <w:rsid w:val="005A3537"/>
    <w:rsid w:val="005A66AF"/>
    <w:rsid w:val="005A6C66"/>
    <w:rsid w:val="005A773E"/>
    <w:rsid w:val="005C2D65"/>
    <w:rsid w:val="005C6BF7"/>
    <w:rsid w:val="005E4C77"/>
    <w:rsid w:val="005F5322"/>
    <w:rsid w:val="005F6C0C"/>
    <w:rsid w:val="00605504"/>
    <w:rsid w:val="00614212"/>
    <w:rsid w:val="006143A9"/>
    <w:rsid w:val="0061698C"/>
    <w:rsid w:val="006265DD"/>
    <w:rsid w:val="006413A0"/>
    <w:rsid w:val="0064258C"/>
    <w:rsid w:val="00645B0D"/>
    <w:rsid w:val="00653DA5"/>
    <w:rsid w:val="00676B2D"/>
    <w:rsid w:val="00692018"/>
    <w:rsid w:val="006938E1"/>
    <w:rsid w:val="00695F5F"/>
    <w:rsid w:val="00697C12"/>
    <w:rsid w:val="006B4CB7"/>
    <w:rsid w:val="006C3D9E"/>
    <w:rsid w:val="006D343C"/>
    <w:rsid w:val="006D702C"/>
    <w:rsid w:val="006E1449"/>
    <w:rsid w:val="006F27A6"/>
    <w:rsid w:val="00704CAA"/>
    <w:rsid w:val="007177E5"/>
    <w:rsid w:val="00743E8C"/>
    <w:rsid w:val="0075733D"/>
    <w:rsid w:val="00764189"/>
    <w:rsid w:val="00771EFF"/>
    <w:rsid w:val="00781E86"/>
    <w:rsid w:val="007826A0"/>
    <w:rsid w:val="007A4369"/>
    <w:rsid w:val="007A6DFC"/>
    <w:rsid w:val="007C278D"/>
    <w:rsid w:val="007D2CC3"/>
    <w:rsid w:val="007E139D"/>
    <w:rsid w:val="007E1AF9"/>
    <w:rsid w:val="007E679C"/>
    <w:rsid w:val="007F6A8F"/>
    <w:rsid w:val="00802312"/>
    <w:rsid w:val="00832909"/>
    <w:rsid w:val="00835500"/>
    <w:rsid w:val="00841E29"/>
    <w:rsid w:val="008445D0"/>
    <w:rsid w:val="008703E9"/>
    <w:rsid w:val="008827E6"/>
    <w:rsid w:val="00890C8D"/>
    <w:rsid w:val="008A338B"/>
    <w:rsid w:val="008A34F4"/>
    <w:rsid w:val="008B0F24"/>
    <w:rsid w:val="008B53DA"/>
    <w:rsid w:val="008C1367"/>
    <w:rsid w:val="008C48E2"/>
    <w:rsid w:val="008C718A"/>
    <w:rsid w:val="008C7C29"/>
    <w:rsid w:val="008D6058"/>
    <w:rsid w:val="008D76B9"/>
    <w:rsid w:val="008E315B"/>
    <w:rsid w:val="009075BA"/>
    <w:rsid w:val="00907F4B"/>
    <w:rsid w:val="009106FB"/>
    <w:rsid w:val="0091379D"/>
    <w:rsid w:val="00915EB3"/>
    <w:rsid w:val="0092003F"/>
    <w:rsid w:val="00922DFA"/>
    <w:rsid w:val="00932A81"/>
    <w:rsid w:val="00936F03"/>
    <w:rsid w:val="0094444F"/>
    <w:rsid w:val="0094703B"/>
    <w:rsid w:val="0095468E"/>
    <w:rsid w:val="009716CC"/>
    <w:rsid w:val="00976525"/>
    <w:rsid w:val="00992450"/>
    <w:rsid w:val="0099321D"/>
    <w:rsid w:val="009934CD"/>
    <w:rsid w:val="00994BBF"/>
    <w:rsid w:val="009A1252"/>
    <w:rsid w:val="009A1B03"/>
    <w:rsid w:val="009A5741"/>
    <w:rsid w:val="009B04FA"/>
    <w:rsid w:val="009B39D6"/>
    <w:rsid w:val="009C222A"/>
    <w:rsid w:val="009E08E4"/>
    <w:rsid w:val="009E1838"/>
    <w:rsid w:val="009E43E4"/>
    <w:rsid w:val="009F4005"/>
    <w:rsid w:val="009F5660"/>
    <w:rsid w:val="00A07F20"/>
    <w:rsid w:val="00A15F45"/>
    <w:rsid w:val="00A3162C"/>
    <w:rsid w:val="00A3299B"/>
    <w:rsid w:val="00A40E5D"/>
    <w:rsid w:val="00A47E2F"/>
    <w:rsid w:val="00A61060"/>
    <w:rsid w:val="00A85930"/>
    <w:rsid w:val="00A92FC1"/>
    <w:rsid w:val="00A93C50"/>
    <w:rsid w:val="00AA0FC2"/>
    <w:rsid w:val="00AA1D2D"/>
    <w:rsid w:val="00AA3846"/>
    <w:rsid w:val="00AB4B99"/>
    <w:rsid w:val="00AC528E"/>
    <w:rsid w:val="00AD7134"/>
    <w:rsid w:val="00AE016A"/>
    <w:rsid w:val="00AE2003"/>
    <w:rsid w:val="00AF2EF1"/>
    <w:rsid w:val="00B141E0"/>
    <w:rsid w:val="00B26ADD"/>
    <w:rsid w:val="00B45C96"/>
    <w:rsid w:val="00B47957"/>
    <w:rsid w:val="00B57B8D"/>
    <w:rsid w:val="00B65462"/>
    <w:rsid w:val="00B73335"/>
    <w:rsid w:val="00B80483"/>
    <w:rsid w:val="00B87397"/>
    <w:rsid w:val="00B8761E"/>
    <w:rsid w:val="00B91680"/>
    <w:rsid w:val="00B933C9"/>
    <w:rsid w:val="00B942ED"/>
    <w:rsid w:val="00B97357"/>
    <w:rsid w:val="00BA1FAD"/>
    <w:rsid w:val="00BA77F9"/>
    <w:rsid w:val="00BC2C41"/>
    <w:rsid w:val="00BD0545"/>
    <w:rsid w:val="00BD6D10"/>
    <w:rsid w:val="00BE23BE"/>
    <w:rsid w:val="00BF09E9"/>
    <w:rsid w:val="00BF723B"/>
    <w:rsid w:val="00C0561E"/>
    <w:rsid w:val="00C11764"/>
    <w:rsid w:val="00C16209"/>
    <w:rsid w:val="00C3247B"/>
    <w:rsid w:val="00C44CF1"/>
    <w:rsid w:val="00C52F60"/>
    <w:rsid w:val="00C5400E"/>
    <w:rsid w:val="00C66A91"/>
    <w:rsid w:val="00C8026F"/>
    <w:rsid w:val="00C9042B"/>
    <w:rsid w:val="00C92C70"/>
    <w:rsid w:val="00CB4B5E"/>
    <w:rsid w:val="00CC1388"/>
    <w:rsid w:val="00CD708C"/>
    <w:rsid w:val="00CE4E98"/>
    <w:rsid w:val="00CF021A"/>
    <w:rsid w:val="00CF275D"/>
    <w:rsid w:val="00CF7DE1"/>
    <w:rsid w:val="00D016D2"/>
    <w:rsid w:val="00D02942"/>
    <w:rsid w:val="00D2058B"/>
    <w:rsid w:val="00D3188A"/>
    <w:rsid w:val="00D33ABC"/>
    <w:rsid w:val="00D429C0"/>
    <w:rsid w:val="00D44378"/>
    <w:rsid w:val="00D52B9F"/>
    <w:rsid w:val="00D61B91"/>
    <w:rsid w:val="00D632F0"/>
    <w:rsid w:val="00D6621E"/>
    <w:rsid w:val="00D7376C"/>
    <w:rsid w:val="00D73D10"/>
    <w:rsid w:val="00D76F54"/>
    <w:rsid w:val="00D81E0D"/>
    <w:rsid w:val="00D85EBD"/>
    <w:rsid w:val="00D97F67"/>
    <w:rsid w:val="00DA7ADF"/>
    <w:rsid w:val="00DC1219"/>
    <w:rsid w:val="00DC600F"/>
    <w:rsid w:val="00DC6763"/>
    <w:rsid w:val="00DD142B"/>
    <w:rsid w:val="00DE1B35"/>
    <w:rsid w:val="00DF01E4"/>
    <w:rsid w:val="00DF0385"/>
    <w:rsid w:val="00E07302"/>
    <w:rsid w:val="00E11C99"/>
    <w:rsid w:val="00E12FAA"/>
    <w:rsid w:val="00E16259"/>
    <w:rsid w:val="00E16C17"/>
    <w:rsid w:val="00E25E83"/>
    <w:rsid w:val="00E2632B"/>
    <w:rsid w:val="00E34536"/>
    <w:rsid w:val="00E41E5C"/>
    <w:rsid w:val="00E42709"/>
    <w:rsid w:val="00E433C6"/>
    <w:rsid w:val="00E47E7A"/>
    <w:rsid w:val="00E509B5"/>
    <w:rsid w:val="00E51DA6"/>
    <w:rsid w:val="00E65CC6"/>
    <w:rsid w:val="00E73C66"/>
    <w:rsid w:val="00E82006"/>
    <w:rsid w:val="00E85549"/>
    <w:rsid w:val="00E955EA"/>
    <w:rsid w:val="00EA1BD1"/>
    <w:rsid w:val="00EA7FBD"/>
    <w:rsid w:val="00EB5487"/>
    <w:rsid w:val="00EB621E"/>
    <w:rsid w:val="00EE3729"/>
    <w:rsid w:val="00EF04B2"/>
    <w:rsid w:val="00EF5C34"/>
    <w:rsid w:val="00F018FA"/>
    <w:rsid w:val="00F20BA0"/>
    <w:rsid w:val="00F41A0A"/>
    <w:rsid w:val="00F43834"/>
    <w:rsid w:val="00F47D5D"/>
    <w:rsid w:val="00F50AC9"/>
    <w:rsid w:val="00F51499"/>
    <w:rsid w:val="00F53D1A"/>
    <w:rsid w:val="00F54F33"/>
    <w:rsid w:val="00F617BF"/>
    <w:rsid w:val="00F61A81"/>
    <w:rsid w:val="00F726FF"/>
    <w:rsid w:val="00F75303"/>
    <w:rsid w:val="00F9127E"/>
    <w:rsid w:val="00F97FB6"/>
    <w:rsid w:val="00FB370D"/>
    <w:rsid w:val="00FB4362"/>
    <w:rsid w:val="00FC7F0C"/>
    <w:rsid w:val="00FF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6CFB"/>
  <w15:chartTrackingRefBased/>
  <w15:docId w15:val="{46505154-D918-4137-BB08-071F1596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4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42B"/>
  </w:style>
  <w:style w:type="paragraph" w:styleId="Footer">
    <w:name w:val="footer"/>
    <w:basedOn w:val="Normal"/>
    <w:link w:val="FooterChar"/>
    <w:uiPriority w:val="99"/>
    <w:unhideWhenUsed/>
    <w:rsid w:val="00DD14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42B"/>
  </w:style>
  <w:style w:type="character" w:styleId="LineNumber">
    <w:name w:val="line number"/>
    <w:basedOn w:val="DefaultParagraphFont"/>
    <w:uiPriority w:val="99"/>
    <w:semiHidden/>
    <w:unhideWhenUsed/>
    <w:rsid w:val="00BE23BE"/>
  </w:style>
  <w:style w:type="paragraph" w:styleId="NoSpacing">
    <w:name w:val="No Spacing"/>
    <w:uiPriority w:val="1"/>
    <w:qFormat/>
    <w:rsid w:val="008C718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47D39"/>
    <w:rPr>
      <w:color w:val="808080"/>
    </w:rPr>
  </w:style>
  <w:style w:type="paragraph" w:styleId="Revision">
    <w:name w:val="Revision"/>
    <w:hidden/>
    <w:uiPriority w:val="99"/>
    <w:semiHidden/>
    <w:rsid w:val="00E955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5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5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7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EC87A-1C43-4E93-9B7C-338EBCDB9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e Cleveland</dc:creator>
  <cp:keywords/>
  <dc:description/>
  <cp:lastModifiedBy>Catie Cleveland</cp:lastModifiedBy>
  <cp:revision>3</cp:revision>
  <dcterms:created xsi:type="dcterms:W3CDTF">2023-08-28T01:53:00Z</dcterms:created>
  <dcterms:modified xsi:type="dcterms:W3CDTF">2023-08-28T06:15:00Z</dcterms:modified>
</cp:coreProperties>
</file>